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5E2A1" w14:textId="3119A812" w:rsidR="00AD7146" w:rsidRDefault="00AD7146" w:rsidP="00AD7146">
      <w:pPr>
        <w:widowControl w:val="0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E579F4">
        <w:rPr>
          <w:rFonts w:asciiTheme="majorHAnsi" w:hAnsiTheme="majorHAnsi" w:cstheme="majorHAnsi"/>
          <w:b/>
          <w:bCs/>
          <w:sz w:val="24"/>
          <w:szCs w:val="24"/>
        </w:rPr>
        <w:t xml:space="preserve">Figure 1-Source Data </w:t>
      </w:r>
      <w:r>
        <w:rPr>
          <w:rFonts w:asciiTheme="majorHAnsi" w:hAnsiTheme="majorHAnsi" w:cstheme="majorHAnsi"/>
          <w:b/>
          <w:bCs/>
          <w:sz w:val="24"/>
          <w:szCs w:val="24"/>
        </w:rPr>
        <w:t>2</w:t>
      </w:r>
    </w:p>
    <w:p w14:paraId="40518E76" w14:textId="77777777" w:rsidR="008D3A04" w:rsidRPr="00DD7430" w:rsidRDefault="008D3A04" w:rsidP="00AD7146">
      <w:pPr>
        <w:widowControl w:val="0"/>
        <w:jc w:val="both"/>
        <w:rPr>
          <w:rFonts w:asciiTheme="majorHAnsi" w:eastAsiaTheme="minorEastAsia" w:hAnsiTheme="majorHAnsi" w:cstheme="majorHAnsi"/>
          <w:b/>
          <w:bCs/>
          <w:kern w:val="2"/>
          <w:sz w:val="24"/>
          <w:szCs w:val="28"/>
          <w:lang w:eastAsia="ja-JP"/>
        </w:rPr>
      </w:pPr>
    </w:p>
    <w:tbl>
      <w:tblPr>
        <w:tblW w:w="6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800"/>
        <w:gridCol w:w="960"/>
        <w:gridCol w:w="1260"/>
        <w:gridCol w:w="820"/>
        <w:gridCol w:w="1200"/>
      </w:tblGrid>
      <w:tr w:rsidR="00AD7146" w:rsidRPr="00DD7430" w14:paraId="1D7AD70F" w14:textId="77777777" w:rsidTr="00663726">
        <w:trPr>
          <w:trHeight w:val="319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3AFE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E989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Dclk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D648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CK19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753C2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DE1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29DD" w14:textId="77777777" w:rsidR="00AD7146" w:rsidRPr="00DD7430" w:rsidRDefault="00AD7146" w:rsidP="0066372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</w:p>
        </w:tc>
      </w:tr>
      <w:tr w:rsidR="00AD7146" w:rsidRPr="00DD7430" w14:paraId="1F4B7A43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10C7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49DA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2CCE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7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690EF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3485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035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3DC" w14:textId="77777777" w:rsidR="00AD7146" w:rsidRPr="00DD7430" w:rsidRDefault="00AD7146" w:rsidP="0066372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</w:p>
        </w:tc>
      </w:tr>
      <w:tr w:rsidR="00AD7146" w:rsidRPr="00DD7430" w14:paraId="2F1EC4DE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FED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ACB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3377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9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2E47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1627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FAA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4661" w14:textId="77777777" w:rsidR="00AD7146" w:rsidRPr="00DD7430" w:rsidRDefault="00AD7146" w:rsidP="0066372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</w:p>
        </w:tc>
      </w:tr>
      <w:tr w:rsidR="00AD7146" w:rsidRPr="00DD7430" w14:paraId="46E3D500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4A05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5B2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DC60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12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1921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2149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10E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964C" w14:textId="77777777" w:rsidR="00AD7146" w:rsidRPr="00DD7430" w:rsidRDefault="00AD7146" w:rsidP="0066372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</w:p>
        </w:tc>
      </w:tr>
      <w:tr w:rsidR="00AD7146" w:rsidRPr="00DD7430" w14:paraId="11D8619F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305A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ADE3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1FD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6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7D69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1497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191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BB26" w14:textId="77777777" w:rsidR="00AD7146" w:rsidRPr="00DD7430" w:rsidRDefault="00AD7146" w:rsidP="0066372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</w:p>
        </w:tc>
      </w:tr>
      <w:tr w:rsidR="00AD7146" w:rsidRPr="00DD7430" w14:paraId="6F978B9F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C8CF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1F2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E519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8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D529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1712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102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EC5" w14:textId="77777777" w:rsidR="00AD7146" w:rsidRPr="00DD7430" w:rsidRDefault="00AD7146" w:rsidP="0066372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</w:p>
        </w:tc>
      </w:tr>
      <w:tr w:rsidR="00AD7146" w:rsidRPr="00DD7430" w14:paraId="342E0AC5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DDF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846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CB1D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9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9EE86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070936 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677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3967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173231 </w:t>
            </w:r>
          </w:p>
        </w:tc>
      </w:tr>
      <w:tr w:rsidR="00AD7146" w:rsidRPr="00DD7430" w14:paraId="7D6634FA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060D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C70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4C1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4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EF34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1310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757B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9D67D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081712 </w:t>
            </w:r>
          </w:p>
        </w:tc>
      </w:tr>
      <w:tr w:rsidR="00AD7146" w:rsidRPr="00DD7430" w14:paraId="33156289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442B" w14:textId="77777777" w:rsidR="00AD7146" w:rsidRPr="00DD7430" w:rsidRDefault="00AD7146" w:rsidP="00663726">
            <w:pPr>
              <w:jc w:val="center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KPF_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0E73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09AD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7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5F8A8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13653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1176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99D6" w14:textId="77777777" w:rsidR="00AD7146" w:rsidRPr="00DD7430" w:rsidRDefault="00AD7146" w:rsidP="00663726">
            <w:pPr>
              <w:jc w:val="right"/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</w:pPr>
            <w:r w:rsidRPr="00DD7430">
              <w:rPr>
                <w:rFonts w:ascii="Arial" w:eastAsia="ＭＳ Ｐゴシック" w:hAnsi="Arial" w:cs="Arial"/>
                <w:sz w:val="24"/>
                <w:szCs w:val="24"/>
                <w:lang w:eastAsia="ja-JP"/>
              </w:rPr>
              <w:t xml:space="preserve">0.028889 </w:t>
            </w:r>
          </w:p>
        </w:tc>
      </w:tr>
    </w:tbl>
    <w:p w14:paraId="4C69E58E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563F0B" w14:textId="77777777" w:rsidR="00372356" w:rsidRDefault="00372356" w:rsidP="008D3A04">
      <w:r>
        <w:separator/>
      </w:r>
    </w:p>
  </w:endnote>
  <w:endnote w:type="continuationSeparator" w:id="0">
    <w:p w14:paraId="2F098C1B" w14:textId="77777777" w:rsidR="00372356" w:rsidRDefault="00372356" w:rsidP="008D3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14EB96" w14:textId="77777777" w:rsidR="00372356" w:rsidRDefault="00372356" w:rsidP="008D3A04">
      <w:r>
        <w:separator/>
      </w:r>
    </w:p>
  </w:footnote>
  <w:footnote w:type="continuationSeparator" w:id="0">
    <w:p w14:paraId="13B11A44" w14:textId="77777777" w:rsidR="00372356" w:rsidRDefault="00372356" w:rsidP="008D3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46"/>
    <w:rsid w:val="00372356"/>
    <w:rsid w:val="008D3A04"/>
    <w:rsid w:val="00AD5212"/>
    <w:rsid w:val="00AD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A1FCA7"/>
  <w15:chartTrackingRefBased/>
  <w15:docId w15:val="{848FAD70-35A5-4C56-BA4F-0754E79F6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146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A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3A04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8D3A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3A04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10-04T01:25:00Z</dcterms:created>
  <dcterms:modified xsi:type="dcterms:W3CDTF">2020-10-04T02:06:00Z</dcterms:modified>
</cp:coreProperties>
</file>